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0CC54" w14:textId="6E8D5E47" w:rsidR="00136082" w:rsidRDefault="00503607" w:rsidP="00C86E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EC0CC0">
        <w:rPr>
          <w:rFonts w:ascii="Times New Roman" w:hAnsi="Times New Roman" w:cs="Times New Roman"/>
        </w:rPr>
        <w:t xml:space="preserve"> </w:t>
      </w:r>
      <w:r w:rsidR="00136082">
        <w:rPr>
          <w:rFonts w:ascii="Times New Roman" w:hAnsi="Times New Roman" w:cs="Times New Roman"/>
        </w:rPr>
        <w:t xml:space="preserve">Table </w:t>
      </w:r>
      <w:r w:rsidR="00197B9B">
        <w:rPr>
          <w:rFonts w:ascii="Times New Roman" w:hAnsi="Times New Roman" w:cs="Times New Roman"/>
        </w:rPr>
        <w:t>3</w:t>
      </w:r>
      <w:r w:rsidR="00136082">
        <w:rPr>
          <w:rFonts w:ascii="Times New Roman" w:hAnsi="Times New Roman" w:cs="Times New Roman"/>
        </w:rPr>
        <w:t xml:space="preserve">: </w:t>
      </w:r>
      <w:r w:rsidR="00197B9B">
        <w:rPr>
          <w:rFonts w:ascii="Times New Roman" w:hAnsi="Times New Roman" w:cs="Times New Roman"/>
        </w:rPr>
        <w:t>Mammalian ZMAT2</w:t>
      </w:r>
      <w:r w:rsidR="00C86E29">
        <w:rPr>
          <w:rFonts w:ascii="Times New Roman" w:hAnsi="Times New Roman" w:cs="Times New Roman"/>
        </w:rPr>
        <w:t xml:space="preserve"> </w:t>
      </w:r>
      <w:r w:rsidR="00197B9B">
        <w:rPr>
          <w:rFonts w:ascii="Times New Roman" w:hAnsi="Times New Roman" w:cs="Times New Roman"/>
        </w:rPr>
        <w:t xml:space="preserve">protein sequences from </w:t>
      </w:r>
      <w:proofErr w:type="spellStart"/>
      <w:r w:rsidR="00197B9B">
        <w:rPr>
          <w:rFonts w:ascii="Times New Roman" w:hAnsi="Times New Roman" w:cs="Times New Roman"/>
        </w:rPr>
        <w:t>UniProt</w:t>
      </w:r>
      <w:proofErr w:type="spellEnd"/>
    </w:p>
    <w:tbl>
      <w:tblPr>
        <w:tblStyle w:val="TableGrid"/>
        <w:tblW w:w="3145" w:type="dxa"/>
        <w:tblInd w:w="2065" w:type="dxa"/>
        <w:tblLayout w:type="fixed"/>
        <w:tblLook w:val="04A0" w:firstRow="1" w:lastRow="0" w:firstColumn="1" w:lastColumn="0" w:noHBand="0" w:noVBand="1"/>
      </w:tblPr>
      <w:tblGrid>
        <w:gridCol w:w="1255"/>
        <w:gridCol w:w="1890"/>
      </w:tblGrid>
      <w:tr w:rsidR="00011A0B" w14:paraId="5A771FA1" w14:textId="77777777" w:rsidTr="00C86E29">
        <w:tc>
          <w:tcPr>
            <w:tcW w:w="1255" w:type="dxa"/>
          </w:tcPr>
          <w:p w14:paraId="3F12E20F" w14:textId="09C3B05F" w:rsidR="00011A0B" w:rsidRPr="00136082" w:rsidRDefault="00011A0B" w:rsidP="00676A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890" w:type="dxa"/>
          </w:tcPr>
          <w:p w14:paraId="21595D03" w14:textId="63E6C283" w:rsidR="00011A0B" w:rsidRDefault="00011A0B" w:rsidP="00676A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Entry number</w:t>
            </w:r>
          </w:p>
        </w:tc>
      </w:tr>
      <w:tr w:rsidR="00011A0B" w:rsidRPr="00011A0B" w14:paraId="439E7CA0" w14:textId="77777777" w:rsidTr="00C86E29">
        <w:tc>
          <w:tcPr>
            <w:tcW w:w="1255" w:type="dxa"/>
          </w:tcPr>
          <w:p w14:paraId="404E02B2" w14:textId="120A01B3" w:rsidR="00011A0B" w:rsidRPr="00011A0B" w:rsidRDefault="00011A0B" w:rsidP="00F15C57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890" w:type="dxa"/>
          </w:tcPr>
          <w:p w14:paraId="27054E43" w14:textId="3A15621F" w:rsidR="00011A0B" w:rsidRPr="00011A0B" w:rsidRDefault="00011A0B" w:rsidP="00676A2F">
            <w:pPr>
              <w:jc w:val="center"/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eastAsia="Times New Roman" w:hAnsi="Times New Roman" w:cs="Times New Roman"/>
                <w:color w:val="000000"/>
              </w:rPr>
              <w:t>Q9CPW7</w:t>
            </w:r>
          </w:p>
        </w:tc>
      </w:tr>
      <w:tr w:rsidR="00011A0B" w:rsidRPr="00011A0B" w14:paraId="4AF6F632" w14:textId="77777777" w:rsidTr="00C86E29">
        <w:tc>
          <w:tcPr>
            <w:tcW w:w="1255" w:type="dxa"/>
          </w:tcPr>
          <w:p w14:paraId="6872AE09" w14:textId="5DF5695B" w:rsidR="00011A0B" w:rsidRPr="00011A0B" w:rsidRDefault="00011A0B" w:rsidP="00F15C57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890" w:type="dxa"/>
          </w:tcPr>
          <w:p w14:paraId="321FE85B" w14:textId="55502253" w:rsidR="00011A0B" w:rsidRPr="00011A0B" w:rsidRDefault="00011A0B" w:rsidP="00676A2F">
            <w:pPr>
              <w:jc w:val="center"/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  <w:color w:val="000000"/>
              </w:rPr>
              <w:t>D4AD0</w:t>
            </w:r>
            <w:r w:rsidR="001D33E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11A0B" w:rsidRPr="00011A0B" w14:paraId="6263AA95" w14:textId="77777777" w:rsidTr="00C86E29">
        <w:tc>
          <w:tcPr>
            <w:tcW w:w="1255" w:type="dxa"/>
          </w:tcPr>
          <w:p w14:paraId="0A8E1A5D" w14:textId="79C6B701" w:rsidR="00011A0B" w:rsidRPr="00011A0B" w:rsidRDefault="00011A0B" w:rsidP="00F15C57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guinea pig</w:t>
            </w:r>
          </w:p>
        </w:tc>
        <w:tc>
          <w:tcPr>
            <w:tcW w:w="1890" w:type="dxa"/>
          </w:tcPr>
          <w:p w14:paraId="7F4FA8AA" w14:textId="654B13A7" w:rsidR="00011A0B" w:rsidRPr="00011A0B" w:rsidRDefault="00011A0B" w:rsidP="00676A2F">
            <w:pPr>
              <w:jc w:val="center"/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  <w:color w:val="000000"/>
              </w:rPr>
              <w:t>A0A286XSH8</w:t>
            </w:r>
          </w:p>
        </w:tc>
      </w:tr>
      <w:tr w:rsidR="00011A0B" w:rsidRPr="00011A0B" w14:paraId="299FA52B" w14:textId="77777777" w:rsidTr="00C86E29">
        <w:tc>
          <w:tcPr>
            <w:tcW w:w="1255" w:type="dxa"/>
          </w:tcPr>
          <w:p w14:paraId="2F810E60" w14:textId="67394458" w:rsidR="00011A0B" w:rsidRPr="00011A0B" w:rsidRDefault="00011A0B" w:rsidP="00E53DEF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890" w:type="dxa"/>
          </w:tcPr>
          <w:p w14:paraId="05113978" w14:textId="3F0C2062" w:rsidR="00011A0B" w:rsidRPr="00011A0B" w:rsidRDefault="00011A0B" w:rsidP="00E53DEF">
            <w:pPr>
              <w:jc w:val="center"/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  <w:color w:val="000000"/>
              </w:rPr>
              <w:t>G1SLE4</w:t>
            </w:r>
          </w:p>
        </w:tc>
      </w:tr>
      <w:tr w:rsidR="00011A0B" w:rsidRPr="00011A0B" w14:paraId="5F176A41" w14:textId="77777777" w:rsidTr="00C86E29">
        <w:tc>
          <w:tcPr>
            <w:tcW w:w="1255" w:type="dxa"/>
          </w:tcPr>
          <w:p w14:paraId="604B680F" w14:textId="188B8B99" w:rsidR="00011A0B" w:rsidRPr="00011A0B" w:rsidRDefault="00011A0B" w:rsidP="00E53DEF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cow</w:t>
            </w:r>
          </w:p>
        </w:tc>
        <w:tc>
          <w:tcPr>
            <w:tcW w:w="1890" w:type="dxa"/>
          </w:tcPr>
          <w:p w14:paraId="47E3DE4A" w14:textId="62300D3D" w:rsidR="00011A0B" w:rsidRPr="00011A0B" w:rsidRDefault="00011A0B" w:rsidP="00E53DEF">
            <w:pPr>
              <w:jc w:val="center"/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  <w:color w:val="000000"/>
              </w:rPr>
              <w:t>Q0P584</w:t>
            </w:r>
          </w:p>
        </w:tc>
      </w:tr>
      <w:tr w:rsidR="00011A0B" w:rsidRPr="00011A0B" w14:paraId="07FE7242" w14:textId="77777777" w:rsidTr="00C86E29">
        <w:tc>
          <w:tcPr>
            <w:tcW w:w="1255" w:type="dxa"/>
          </w:tcPr>
          <w:p w14:paraId="0D8C56CE" w14:textId="21FC79A0" w:rsidR="00011A0B" w:rsidRPr="00011A0B" w:rsidRDefault="00011A0B" w:rsidP="00E53DEF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horse</w:t>
            </w:r>
          </w:p>
        </w:tc>
        <w:tc>
          <w:tcPr>
            <w:tcW w:w="1890" w:type="dxa"/>
          </w:tcPr>
          <w:p w14:paraId="5BEAC4D9" w14:textId="61235ADB" w:rsidR="00011A0B" w:rsidRPr="00011A0B" w:rsidRDefault="00011A0B" w:rsidP="00E53DEF">
            <w:pPr>
              <w:jc w:val="center"/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  <w:color w:val="000000"/>
              </w:rPr>
              <w:t>F7CNZ5</w:t>
            </w:r>
          </w:p>
        </w:tc>
      </w:tr>
      <w:tr w:rsidR="00011A0B" w:rsidRPr="00011A0B" w14:paraId="383FCE57" w14:textId="77777777" w:rsidTr="00C86E29">
        <w:tc>
          <w:tcPr>
            <w:tcW w:w="1255" w:type="dxa"/>
          </w:tcPr>
          <w:p w14:paraId="4B9A8777" w14:textId="373DE695" w:rsidR="00011A0B" w:rsidRPr="00011A0B" w:rsidRDefault="00011A0B" w:rsidP="00E53DEF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pig</w:t>
            </w:r>
          </w:p>
        </w:tc>
        <w:tc>
          <w:tcPr>
            <w:tcW w:w="1890" w:type="dxa"/>
          </w:tcPr>
          <w:p w14:paraId="024BCD1B" w14:textId="152C886C" w:rsidR="00011A0B" w:rsidRPr="00011A0B" w:rsidRDefault="00011A0B" w:rsidP="00E53DEF">
            <w:pPr>
              <w:jc w:val="center"/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  <w:color w:val="000000"/>
              </w:rPr>
              <w:t>I3LF90</w:t>
            </w:r>
          </w:p>
        </w:tc>
      </w:tr>
      <w:tr w:rsidR="00011A0B" w:rsidRPr="00011A0B" w14:paraId="7511210C" w14:textId="77777777" w:rsidTr="00C86E29">
        <w:tc>
          <w:tcPr>
            <w:tcW w:w="1255" w:type="dxa"/>
          </w:tcPr>
          <w:p w14:paraId="3671F1AD" w14:textId="1E82A01D" w:rsidR="00011A0B" w:rsidRPr="00011A0B" w:rsidRDefault="00011A0B" w:rsidP="00E53DEF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890" w:type="dxa"/>
          </w:tcPr>
          <w:p w14:paraId="4C51412E" w14:textId="4EDF8DB5" w:rsidR="00011A0B" w:rsidRPr="00011A0B" w:rsidRDefault="00011A0B" w:rsidP="00E53DEF">
            <w:pPr>
              <w:jc w:val="center"/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  <w:color w:val="000000"/>
              </w:rPr>
              <w:t>W5QBG7</w:t>
            </w:r>
          </w:p>
        </w:tc>
      </w:tr>
      <w:tr w:rsidR="00011A0B" w:rsidRPr="00011A0B" w14:paraId="3F38C648" w14:textId="77777777" w:rsidTr="00C86E29">
        <w:tc>
          <w:tcPr>
            <w:tcW w:w="1255" w:type="dxa"/>
          </w:tcPr>
          <w:p w14:paraId="0A0EF0BF" w14:textId="790AB3F1" w:rsidR="00011A0B" w:rsidRPr="00011A0B" w:rsidRDefault="00011A0B" w:rsidP="00E53DEF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890" w:type="dxa"/>
          </w:tcPr>
          <w:p w14:paraId="7A3684E2" w14:textId="4E30C059" w:rsidR="00011A0B" w:rsidRPr="001D33E7" w:rsidRDefault="001D33E7" w:rsidP="001D33E7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0A452EN96</w:t>
            </w:r>
          </w:p>
        </w:tc>
      </w:tr>
      <w:tr w:rsidR="00011A0B" w:rsidRPr="00011A0B" w14:paraId="40FB8CC7" w14:textId="77777777" w:rsidTr="00C86E29">
        <w:tc>
          <w:tcPr>
            <w:tcW w:w="1255" w:type="dxa"/>
          </w:tcPr>
          <w:p w14:paraId="45D4A802" w14:textId="19D955A9" w:rsidR="00011A0B" w:rsidRPr="00011A0B" w:rsidRDefault="00011A0B" w:rsidP="00E53DEF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890" w:type="dxa"/>
          </w:tcPr>
          <w:p w14:paraId="0A3E3BC2" w14:textId="5F807428" w:rsidR="00011A0B" w:rsidRPr="00011A0B" w:rsidRDefault="00011A0B" w:rsidP="00E53DEF">
            <w:pPr>
              <w:jc w:val="center"/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  <w:color w:val="000000"/>
              </w:rPr>
              <w:t>E2QZ35</w:t>
            </w:r>
          </w:p>
        </w:tc>
      </w:tr>
      <w:tr w:rsidR="00011A0B" w:rsidRPr="00011A0B" w14:paraId="032B0E90" w14:textId="77777777" w:rsidTr="00C86E29">
        <w:tc>
          <w:tcPr>
            <w:tcW w:w="1255" w:type="dxa"/>
          </w:tcPr>
          <w:p w14:paraId="2D6E71E7" w14:textId="6DAA8B36" w:rsidR="00011A0B" w:rsidRPr="00011A0B" w:rsidRDefault="00011A0B" w:rsidP="00E53DEF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890" w:type="dxa"/>
          </w:tcPr>
          <w:p w14:paraId="0114801E" w14:textId="2E35B352" w:rsidR="00011A0B" w:rsidRPr="00011A0B" w:rsidRDefault="00011A0B" w:rsidP="00E53DEF">
            <w:pPr>
              <w:jc w:val="center"/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  <w:color w:val="000000"/>
              </w:rPr>
              <w:t>M3VWD5</w:t>
            </w:r>
          </w:p>
        </w:tc>
      </w:tr>
      <w:tr w:rsidR="00011A0B" w:rsidRPr="00011A0B" w14:paraId="1A0BB18E" w14:textId="77777777" w:rsidTr="00C86E29">
        <w:tc>
          <w:tcPr>
            <w:tcW w:w="1255" w:type="dxa"/>
          </w:tcPr>
          <w:p w14:paraId="6F659F48" w14:textId="535CBDA8" w:rsidR="00011A0B" w:rsidRPr="00011A0B" w:rsidRDefault="00011A0B" w:rsidP="00E53DEF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elephant</w:t>
            </w:r>
          </w:p>
        </w:tc>
        <w:tc>
          <w:tcPr>
            <w:tcW w:w="1890" w:type="dxa"/>
          </w:tcPr>
          <w:p w14:paraId="289C9142" w14:textId="06A4005C" w:rsidR="00011A0B" w:rsidRPr="001D33E7" w:rsidRDefault="00011A0B" w:rsidP="001D33E7">
            <w:pPr>
              <w:jc w:val="center"/>
              <w:rPr>
                <w:rFonts w:ascii="Times New Roman" w:hAnsi="Times New Roman" w:cs="Times New Roman"/>
              </w:rPr>
            </w:pPr>
            <w:r w:rsidRPr="001D33E7">
              <w:rPr>
                <w:rFonts w:ascii="Times New Roman" w:hAnsi="Times New Roman" w:cs="Times New Roman"/>
                <w:color w:val="000000"/>
              </w:rPr>
              <w:t>G3TL52</w:t>
            </w:r>
          </w:p>
        </w:tc>
      </w:tr>
      <w:tr w:rsidR="00011A0B" w:rsidRPr="00011A0B" w14:paraId="57D3C098" w14:textId="77777777" w:rsidTr="00C86E29">
        <w:tc>
          <w:tcPr>
            <w:tcW w:w="1255" w:type="dxa"/>
          </w:tcPr>
          <w:p w14:paraId="0A2FC472" w14:textId="0364B730" w:rsidR="00011A0B" w:rsidRPr="00011A0B" w:rsidRDefault="00011A0B" w:rsidP="00E53DEF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dolphin</w:t>
            </w:r>
          </w:p>
        </w:tc>
        <w:tc>
          <w:tcPr>
            <w:tcW w:w="1890" w:type="dxa"/>
          </w:tcPr>
          <w:p w14:paraId="65900D4C" w14:textId="4A0EDDB5" w:rsidR="00011A0B" w:rsidRPr="001D33E7" w:rsidRDefault="001D33E7" w:rsidP="001D33E7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33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0A2U4AGM6</w:t>
            </w:r>
          </w:p>
        </w:tc>
      </w:tr>
      <w:tr w:rsidR="00011A0B" w:rsidRPr="00011A0B" w14:paraId="34DB8345" w14:textId="77777777" w:rsidTr="00C86E29">
        <w:tc>
          <w:tcPr>
            <w:tcW w:w="1255" w:type="dxa"/>
          </w:tcPr>
          <w:p w14:paraId="362880AA" w14:textId="2DAD9B58" w:rsidR="00011A0B" w:rsidRPr="00011A0B" w:rsidRDefault="00011A0B" w:rsidP="00E53DEF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microbat</w:t>
            </w:r>
          </w:p>
        </w:tc>
        <w:tc>
          <w:tcPr>
            <w:tcW w:w="1890" w:type="dxa"/>
          </w:tcPr>
          <w:p w14:paraId="4ADCD0AD" w14:textId="0378F86E" w:rsidR="00011A0B" w:rsidRPr="00011A0B" w:rsidRDefault="00011A0B" w:rsidP="00E53DEF">
            <w:pPr>
              <w:jc w:val="center"/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  <w:color w:val="000000"/>
              </w:rPr>
              <w:t>G1PX26</w:t>
            </w:r>
          </w:p>
        </w:tc>
      </w:tr>
      <w:tr w:rsidR="00011A0B" w:rsidRPr="00011A0B" w14:paraId="7EDFDEAC" w14:textId="77777777" w:rsidTr="00C86E29">
        <w:tc>
          <w:tcPr>
            <w:tcW w:w="1255" w:type="dxa"/>
          </w:tcPr>
          <w:p w14:paraId="2F19405A" w14:textId="4CCF36A7" w:rsidR="00011A0B" w:rsidRPr="00011A0B" w:rsidRDefault="00011A0B" w:rsidP="00E53DEF">
            <w:pPr>
              <w:rPr>
                <w:rFonts w:ascii="Times New Roman" w:hAnsi="Times New Roman" w:cs="Times New Roman"/>
              </w:rPr>
            </w:pPr>
            <w:proofErr w:type="spellStart"/>
            <w:r w:rsidRPr="00011A0B">
              <w:rPr>
                <w:rFonts w:ascii="Times New Roman" w:hAnsi="Times New Roman" w:cs="Times New Roman"/>
              </w:rPr>
              <w:t>megabat</w:t>
            </w:r>
            <w:proofErr w:type="spellEnd"/>
          </w:p>
        </w:tc>
        <w:tc>
          <w:tcPr>
            <w:tcW w:w="1890" w:type="dxa"/>
          </w:tcPr>
          <w:p w14:paraId="76C67963" w14:textId="1A07A29F" w:rsidR="00011A0B" w:rsidRPr="00011A0B" w:rsidRDefault="001D33E7" w:rsidP="00E53DEF">
            <w:pPr>
              <w:jc w:val="center"/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N</w:t>
            </w:r>
            <w:r w:rsidR="00011A0B" w:rsidRPr="00011A0B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data</w:t>
            </w:r>
          </w:p>
        </w:tc>
      </w:tr>
      <w:tr w:rsidR="00011A0B" w:rsidRPr="00011A0B" w14:paraId="77E5D84D" w14:textId="77777777" w:rsidTr="00C86E29">
        <w:tc>
          <w:tcPr>
            <w:tcW w:w="1255" w:type="dxa"/>
          </w:tcPr>
          <w:p w14:paraId="10C2480D" w14:textId="41E99041" w:rsidR="00011A0B" w:rsidRPr="00011A0B" w:rsidRDefault="00011A0B" w:rsidP="00E53DEF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opossum</w:t>
            </w:r>
          </w:p>
        </w:tc>
        <w:tc>
          <w:tcPr>
            <w:tcW w:w="1890" w:type="dxa"/>
          </w:tcPr>
          <w:p w14:paraId="0852E4C1" w14:textId="3042C841" w:rsidR="00011A0B" w:rsidRPr="00011A0B" w:rsidRDefault="001D33E7" w:rsidP="00E53D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ata</w:t>
            </w:r>
          </w:p>
        </w:tc>
      </w:tr>
      <w:tr w:rsidR="00011A0B" w:rsidRPr="00011A0B" w14:paraId="5B44F059" w14:textId="77777777" w:rsidTr="00C86E29">
        <w:tc>
          <w:tcPr>
            <w:tcW w:w="1255" w:type="dxa"/>
          </w:tcPr>
          <w:p w14:paraId="7BF87924" w14:textId="1AECACA9" w:rsidR="00011A0B" w:rsidRPr="00011A0B" w:rsidRDefault="00011A0B" w:rsidP="00316A79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Tas. devil</w:t>
            </w:r>
          </w:p>
        </w:tc>
        <w:tc>
          <w:tcPr>
            <w:tcW w:w="1890" w:type="dxa"/>
          </w:tcPr>
          <w:p w14:paraId="064C4468" w14:textId="3C0CA79B" w:rsidR="00011A0B" w:rsidRPr="00011A0B" w:rsidRDefault="00011A0B" w:rsidP="00316A79">
            <w:pPr>
              <w:jc w:val="center"/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  <w:color w:val="000000"/>
              </w:rPr>
              <w:t>G3WVK2</w:t>
            </w:r>
          </w:p>
        </w:tc>
      </w:tr>
      <w:tr w:rsidR="00011A0B" w:rsidRPr="00011A0B" w14:paraId="0A9AC881" w14:textId="77777777" w:rsidTr="00C86E29">
        <w:tc>
          <w:tcPr>
            <w:tcW w:w="1255" w:type="dxa"/>
          </w:tcPr>
          <w:p w14:paraId="176E1CBF" w14:textId="5F6D8D05" w:rsidR="00011A0B" w:rsidRPr="00011A0B" w:rsidRDefault="00011A0B" w:rsidP="00316A79">
            <w:pPr>
              <w:rPr>
                <w:rFonts w:ascii="Times New Roman" w:hAnsi="Times New Roman" w:cs="Times New Roman"/>
              </w:rPr>
            </w:pPr>
            <w:r w:rsidRPr="00011A0B">
              <w:rPr>
                <w:rFonts w:ascii="Times New Roman" w:hAnsi="Times New Roman" w:cs="Times New Roman"/>
              </w:rPr>
              <w:t>koala</w:t>
            </w:r>
          </w:p>
        </w:tc>
        <w:tc>
          <w:tcPr>
            <w:tcW w:w="1890" w:type="dxa"/>
          </w:tcPr>
          <w:p w14:paraId="76517B43" w14:textId="36FF9973" w:rsidR="00011A0B" w:rsidRPr="00011A0B" w:rsidRDefault="001D33E7" w:rsidP="00316A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data</w:t>
            </w:r>
            <w:bookmarkStart w:id="0" w:name="_GoBack"/>
            <w:bookmarkEnd w:id="0"/>
          </w:p>
        </w:tc>
      </w:tr>
    </w:tbl>
    <w:p w14:paraId="26F5F6C6" w14:textId="2846E80A" w:rsidR="00676A2F" w:rsidRPr="00011A0B" w:rsidRDefault="00676A2F" w:rsidP="00063B66">
      <w:pPr>
        <w:rPr>
          <w:rFonts w:ascii="Times New Roman" w:hAnsi="Times New Roman" w:cs="Times New Roman"/>
        </w:rPr>
      </w:pPr>
    </w:p>
    <w:sectPr w:rsidR="00676A2F" w:rsidRPr="00011A0B" w:rsidSect="0054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82"/>
    <w:rsid w:val="00011A0B"/>
    <w:rsid w:val="000317CA"/>
    <w:rsid w:val="00063B66"/>
    <w:rsid w:val="00124484"/>
    <w:rsid w:val="00136082"/>
    <w:rsid w:val="00197B9B"/>
    <w:rsid w:val="001C2582"/>
    <w:rsid w:val="001D33E7"/>
    <w:rsid w:val="00214580"/>
    <w:rsid w:val="002B7227"/>
    <w:rsid w:val="002C4E8B"/>
    <w:rsid w:val="00316A79"/>
    <w:rsid w:val="0032221A"/>
    <w:rsid w:val="0032339B"/>
    <w:rsid w:val="00330072"/>
    <w:rsid w:val="00342984"/>
    <w:rsid w:val="0036087F"/>
    <w:rsid w:val="00371CDE"/>
    <w:rsid w:val="00452E32"/>
    <w:rsid w:val="00503607"/>
    <w:rsid w:val="005311B2"/>
    <w:rsid w:val="00536C97"/>
    <w:rsid w:val="00542FAB"/>
    <w:rsid w:val="00544DAE"/>
    <w:rsid w:val="005A1CE5"/>
    <w:rsid w:val="006721CE"/>
    <w:rsid w:val="00676A2F"/>
    <w:rsid w:val="006C254C"/>
    <w:rsid w:val="00767955"/>
    <w:rsid w:val="00792948"/>
    <w:rsid w:val="00792D2F"/>
    <w:rsid w:val="007C5746"/>
    <w:rsid w:val="0089027D"/>
    <w:rsid w:val="009C50C7"/>
    <w:rsid w:val="00A53811"/>
    <w:rsid w:val="00A83BFD"/>
    <w:rsid w:val="00B12732"/>
    <w:rsid w:val="00B76E9A"/>
    <w:rsid w:val="00B92E13"/>
    <w:rsid w:val="00BA1085"/>
    <w:rsid w:val="00C10DFF"/>
    <w:rsid w:val="00C86E29"/>
    <w:rsid w:val="00CB5291"/>
    <w:rsid w:val="00D033AE"/>
    <w:rsid w:val="00D216E8"/>
    <w:rsid w:val="00DF28A0"/>
    <w:rsid w:val="00E311D2"/>
    <w:rsid w:val="00E53DEF"/>
    <w:rsid w:val="00E92B02"/>
    <w:rsid w:val="00EC0CC0"/>
    <w:rsid w:val="00EC55CA"/>
    <w:rsid w:val="00F15C57"/>
    <w:rsid w:val="00F453DA"/>
    <w:rsid w:val="00F63CA9"/>
    <w:rsid w:val="00F7611E"/>
    <w:rsid w:val="00FF18B1"/>
    <w:rsid w:val="00FF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EFD65E"/>
  <w14:defaultImageDpi w14:val="300"/>
  <w15:docId w15:val="{99F02601-E77B-7645-AE31-D9520A1D6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0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D33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33E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5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wein, Peter</dc:creator>
  <cp:keywords/>
  <dc:description/>
  <cp:lastModifiedBy>Microsoft Office User</cp:lastModifiedBy>
  <cp:revision>5</cp:revision>
  <cp:lastPrinted>2020-01-10T14:38:00Z</cp:lastPrinted>
  <dcterms:created xsi:type="dcterms:W3CDTF">2020-01-10T14:27:00Z</dcterms:created>
  <dcterms:modified xsi:type="dcterms:W3CDTF">2020-01-14T15:37:00Z</dcterms:modified>
</cp:coreProperties>
</file>